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1: Association Between Type of Pathway and Caregiver Characteristics (N=70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2217"/>
        <w:gridCol w:w="1662"/>
        <w:gridCol w:w="1774"/>
      </w:tblGrid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</w:rPr>
              <w:t>Caregiver characteristic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raditional/spiritu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19, 27.1%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instre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51, 72.9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hi-squa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p-value)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aregiver ag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-3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6+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ther’s education leve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elow secondary schoo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econdary school and abov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rried/cohabiting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 - 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+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usehold income (USD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lt;/=10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1-50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&gt;50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urce of funding for car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elf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ponsor/insuranc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31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hristia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unty of Residenc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irobi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iambu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chako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yeri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akameg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urang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ajiad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Family history of mental illness/neurodevelopmental disorde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7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erson who identified 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sympto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Family membe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ealth worker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eacher/friends/neighbour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First symptom of concer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peech delay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layed/neurodevelopmental regressio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mpaired sociocommunicative interaction, poor eye contact, difficulty making friends, etc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yperactivity/obsessive interest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Belief about the cause of the first symptom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iomedica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piritual/cultura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Knowledge of ASD before diagnosi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Belief about the cause of ASD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on't know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iomedica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upernatural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Knowledge of developmental mileston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xperienced stigm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2: Association Between Child Characteristics and Type of Pathway Among Children (N=70)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1249"/>
        <w:gridCol w:w="1247"/>
        <w:gridCol w:w="1385"/>
        <w:gridCol w:w="1358"/>
      </w:tblGrid>
      <w:tr>
        <w:trPr>
          <w:trHeight w:val="290" w:hRule="atLeast"/>
        </w:trPr>
        <w:tc>
          <w:tcPr>
            <w:tcW w:w="5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ype of Pathway (N=70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raditional/spiritual rou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instream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hi-square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Gender of chil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kes little or no eye contac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4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Fail to respond to their name being call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6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arely shares enjoyment for objects/activities with othe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as trouble understanding others' feeling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0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Uses pronouns inappropriate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Echolali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as trouble maintaining social relationships with pee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hows absence of social gestur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voids physical contac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41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as obsessive interes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69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bnormal response to pain and/or soun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7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Forms rows regular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uccessful potty train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83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elective his/her cloth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60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as abnormal movemen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31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lay in speak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53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elay in walk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39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orbid ADH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orbid convulsive disord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orbid sleep problem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66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Enuresis/Encopresi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orbid Intellectual developmental disord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utritional Challeng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omorbid Learning disabiliti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18</w:t>
            </w:r>
          </w:p>
        </w:tc>
      </w:tr>
      <w:tr>
        <w:trPr>
          <w:trHeight w:val="29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3: Caregiver factors associated with age and delay of ASD diagnos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386"/>
        <w:gridCol w:w="874"/>
        <w:gridCol w:w="851"/>
        <w:gridCol w:w="708"/>
        <w:gridCol w:w="851"/>
        <w:gridCol w:w="992"/>
        <w:gridCol w:w="821"/>
      </w:tblGrid>
      <w:tr>
        <w:trPr>
          <w:trHeight w:val="300" w:hRule="atLeast"/>
        </w:trPr>
        <w:tc>
          <w:tcPr>
            <w:tcW w:w="44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bookmarkStart w:id="0" w:name="_Hlk196056616"/>
            <w:bookmarkStart w:id="1" w:name="_Hlk196056616"/>
            <w:bookmarkEnd w:id="1"/>
          </w:p>
        </w:tc>
        <w:tc>
          <w:tcPr>
            <w:tcW w:w="24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2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gnostic delay time</w:t>
            </w:r>
          </w:p>
        </w:tc>
      </w:tr>
      <w:tr>
        <w:trPr>
          <w:trHeight w:val="300" w:hRule="atLeast"/>
        </w:trPr>
        <w:tc>
          <w:tcPr>
            <w:tcW w:w="44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-3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usehold income (USD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=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46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-5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50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istia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nty of residence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irobi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ambu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hako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rang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jiado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- 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9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ily history of mental illness/neurodevelopmental disorder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6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o saw the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ymptom of concer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ily membe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46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lth worke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acher/friends/neighbor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92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lief of cause of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ymptom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medic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6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ritual/cultur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vironmental/soci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you heard of ASD before diagnosis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6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at do you believe is the cause of ASD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omedic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natura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owledge of developmental milestones</w:t>
            </w:r>
          </w:p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s stigma played a role in how you've determined to seek care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6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4: Child clinical characteristics and comorbidities associated with age and delay in diagnosis</w:t>
      </w:r>
    </w:p>
    <w:tbl>
      <w:tblPr>
        <w:tblW w:w="5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7"/>
        <w:gridCol w:w="780"/>
        <w:gridCol w:w="609"/>
        <w:gridCol w:w="742"/>
        <w:gridCol w:w="655"/>
        <w:gridCol w:w="723"/>
        <w:gridCol w:w="742"/>
        <w:gridCol w:w="655"/>
        <w:gridCol w:w="723"/>
      </w:tblGrid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at diagnosi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gnostic dela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onths)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=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 of chil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kes little or no eye contac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il to respond to their name being calle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rely shares enjoyment for objects/activities with other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s trouble understanding another’s feeling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es pronouns inappropriatel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holalia (repeating the same words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s trouble maintaining social relationships with peer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ows absence of social gestur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voids physical contac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s obsessive interest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normal response to pain and/or soun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ms rows regularl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s abnormal movement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nguage dela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lay in walkin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ression of mileston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lective of clothin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orbid ADH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orbid convulsive disor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orbid sleep problem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uresis/Encopresi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orbid Intellectual developmental disor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tritional Challeng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orbid Learning disabiliti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290" w:hRule="atLeast"/>
        </w:trPr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5: Age at ASD Diagnosis and Diagnostic Delay by Symptom Presentation</w:t>
      </w:r>
    </w:p>
    <w:tbl>
      <w:tblPr>
        <w:tblW w:w="99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3251"/>
        <w:gridCol w:w="1002"/>
        <w:gridCol w:w="864"/>
        <w:gridCol w:w="650"/>
        <w:gridCol w:w="827"/>
        <w:gridCol w:w="727"/>
        <w:gridCol w:w="959"/>
      </w:tblGrid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at diagnosi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agnostic delay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onths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rst symptom of concern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ech delay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layed/regression of mileston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paired sociocommunicative interaction-poor eye contact, difficulty making friends, etc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eractivity/obsessive interest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tom that prompted seeking hel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fficulty making friends/not responding to nam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ression/self-harming behaviour/hyperactivity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ression of milestones/developmental delay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ech impairmen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>
        <w:fldChar w:fldCharType="begin"/>
      </w:r>
      <w:r>
        <w:rPr>
          <w:sz w:val="20"/>
          <w:kern w:val="0"/>
          <w:szCs w:val="20"/>
          <w:rFonts w:cs="Times New Roman" w:ascii="Times New Roman" w:hAnsi="Times New Roman"/>
          <w:lang w:val="en-US"/>
        </w:rPr>
        <w:instrText xml:space="preserve"> LINK Excel.Sheet.8 "https://d.docs.live.net/9039BA532A10C4B3/Pathway to care.xls" "Sheet1!R58C19:R68C23" \a \f 5 \h  \* MERGEFORMAT </w:instrText>
      </w:r>
      <w:bookmarkStart w:id="2" w:name="_1807287655"/>
      <w:bookmarkEnd w:id="2"/>
      <w:r>
        <w:rPr>
          <w:rFonts w:cs="Times New Roman" w:ascii="Times New Roman" w:hAnsi="Times New Roman"/>
          <w:kern w:val="0"/>
          <w:sz w:val="20"/>
          <w:szCs w:val="20"/>
          <w:lang w:val="en-US"/>
        </w:rPr>
      </w:r>
      <w:r>
        <w:rPr>
          <w:sz w:val="20"/>
          <w:kern w:val="0"/>
          <w:szCs w:val="20"/>
          <w:rFonts w:cs="Times New Roman" w:ascii="Times New Roman" w:hAnsi="Times New Roman"/>
          <w:lang w:val="en-US"/>
        </w:rPr>
        <w:fldChar w:fldCharType="separate"/>
      </w:r>
      <w:r/>
      <w:r>
        <w:rPr>
          <w:rFonts w:cs="Times New Roman" w:ascii="Times New Roman" w:hAnsi="Times New Roman"/>
          <w:kern w:val="0"/>
          <w:sz w:val="20"/>
          <w:szCs w:val="20"/>
          <w:lang w:val="en-US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4238"/>
        <w:gridCol w:w="1690"/>
        <w:gridCol w:w="893"/>
        <w:gridCol w:w="893"/>
      </w:tblGrid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  <w:t>Column1</w:t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  <w:t>Column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  <w:t>Column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  <w:t>Column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  <w:t>Column5</w:t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2583" w:type="dxa"/>
            <w:gridSpan w:val="2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Type of Pathway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Traditional/spiritual route</w:t>
            </w:r>
          </w:p>
        </w:tc>
        <w:tc>
          <w:tcPr>
            <w:tcW w:w="1786" w:type="dxa"/>
            <w:gridSpan w:val="2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Healthcare based</w:t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Chi square</w:t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First symptom of concern</w:t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peech delay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delayed/regression of milestone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Impaired sociocommunicative interaction-poor eye contact difficulty making friends etc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Hyperactivity/obsessive interest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Symptom that prompted seeking help</w:t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Difficulty making friends/not responding to nam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Agression/self harming behaviour/hyperactivity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238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regression of milestones/developmental delay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kern w:val="0"/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6: Association Between First Symptoms and Care-Seeking Pathways Among Children with ASD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860"/>
        <w:gridCol w:w="1701"/>
        <w:gridCol w:w="1276"/>
        <w:gridCol w:w="850"/>
      </w:tblGrid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ditional/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ritual rout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instre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ut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 squar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rst symptom of concern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ech del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layed/regression of milesto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paired sociocommunicative interaction-poor eye contact, difficulty making friends e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eractivity/obsessive interes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tom that prompted seeking help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fficulty making friends/not responding to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ression/self-harming behaviour/hyper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ression of milestones/developmental del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  <w:lang w:val="en-GB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  <w:lang w:val="en-GB"/>
    </w:rPr>
  </w:style>
  <w:style w:type="character" w:styleId="Heading5Char">
    <w:name w:val="Heading 5 Char"/>
    <w:qFormat/>
    <w:rPr>
      <w:rFonts w:eastAsia="Times New Roman" w:cs="Times New Roman"/>
      <w:color w:val="2F5496"/>
      <w:lang w:val="en-GB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  <w:lang w:val="en-GB"/>
    </w:rPr>
  </w:style>
  <w:style w:type="character" w:styleId="Heading7Char">
    <w:name w:val="Heading 7 Char"/>
    <w:qFormat/>
    <w:rPr>
      <w:rFonts w:eastAsia="Times New Roman" w:cs="Times New Roman"/>
      <w:color w:val="595959"/>
      <w:lang w:val="en-GB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  <w:lang w:val="en-GB"/>
    </w:rPr>
  </w:style>
  <w:style w:type="character" w:styleId="Heading9Char">
    <w:name w:val="Heading 9 Char"/>
    <w:qFormat/>
    <w:rPr>
      <w:rFonts w:eastAsia="Times New Roman" w:cs="Times New Roman"/>
      <w:color w:val="272727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  <w:lang w:val="en-GB"/>
    </w:rPr>
  </w:style>
  <w:style w:type="character" w:styleId="QuoteChar">
    <w:name w:val="Quote Char"/>
    <w:qFormat/>
    <w:rPr>
      <w:i/>
      <w:iCs/>
      <w:color w:val="404040"/>
      <w:lang w:val="en-GB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  <w:lang w:val="en-GB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4:31:00Z</dcterms:created>
  <dc:creator>Muthoni Muthiga</dc:creator>
  <dc:description/>
  <cp:keywords/>
  <dc:language>en-US</dc:language>
  <cp:lastModifiedBy>Muthoni Muthiga</cp:lastModifiedBy>
  <dcterms:modified xsi:type="dcterms:W3CDTF">2025-04-28T04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bd675-d35b-49be-b2a9-b283c463fb85</vt:lpwstr>
  </property>
</Properties>
</file>